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31"/>
        <w:tblW w:w="5529" w:type="dxa"/>
        <w:tblLook w:val="04A0" w:firstRow="1" w:lastRow="0" w:firstColumn="1" w:lastColumn="0" w:noHBand="0" w:noVBand="1"/>
      </w:tblPr>
      <w:tblGrid>
        <w:gridCol w:w="1300"/>
        <w:gridCol w:w="1372"/>
        <w:gridCol w:w="1372"/>
        <w:gridCol w:w="1485"/>
      </w:tblGrid>
      <w:tr w:rsidR="00BD66EE" w:rsidRPr="00BD66EE" w14:paraId="10775C68" w14:textId="77777777" w:rsidTr="00BD66E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5774" w14:textId="178EB884" w:rsidR="00BD66EE" w:rsidRPr="00BD66EE" w:rsidRDefault="00BD66EE" w:rsidP="00BD66E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BD66EE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3DF13" w14:textId="77777777" w:rsidR="00BD66EE" w:rsidRPr="00BD66EE" w:rsidRDefault="00BD66EE" w:rsidP="00BD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logFC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9EE3" w14:textId="7C2999CA" w:rsidR="00BD66EE" w:rsidRPr="00BD66EE" w:rsidRDefault="00BD66EE" w:rsidP="00BD66E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BD66EE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</w:t>
            </w:r>
            <w:r w:rsidRPr="00BD66EE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5323" w14:textId="09BB0B66" w:rsidR="00BD66EE" w:rsidRPr="00BD66EE" w:rsidRDefault="00BD66EE" w:rsidP="00BD66EE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BD66EE">
              <w:rPr>
                <w:rFonts w:ascii="Calibri" w:eastAsia="Times New Roman" w:hAnsi="Calibri" w:cs="Times New Roman"/>
                <w:color w:val="000000"/>
              </w:rPr>
              <w:t>adj.P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-Value</w:t>
            </w:r>
          </w:p>
        </w:tc>
      </w:tr>
      <w:tr w:rsidR="00BD66EE" w:rsidRPr="00BD66EE" w14:paraId="50BCB272" w14:textId="77777777" w:rsidTr="00BD66E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AA77" w14:textId="77777777" w:rsidR="00BD66EE" w:rsidRPr="00BD66EE" w:rsidRDefault="00BD66EE" w:rsidP="00BD66E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i/>
                <w:iCs/>
                <w:color w:val="000000"/>
              </w:rPr>
              <w:t>SLC1A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8945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0.6604580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0770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1.70E-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8B2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1.55E-06</w:t>
            </w:r>
          </w:p>
        </w:tc>
      </w:tr>
      <w:tr w:rsidR="00BD66EE" w:rsidRPr="00BD66EE" w14:paraId="6FAF6B55" w14:textId="77777777" w:rsidTr="00BD66E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9893" w14:textId="77777777" w:rsidR="00BD66EE" w:rsidRPr="00BD66EE" w:rsidRDefault="00BD66EE" w:rsidP="00BD66E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i/>
                <w:iCs/>
                <w:color w:val="000000"/>
              </w:rPr>
              <w:t>SLC1A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4572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-0.157794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24F8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0.0155508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0FEA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0.04091824</w:t>
            </w:r>
          </w:p>
        </w:tc>
      </w:tr>
      <w:tr w:rsidR="00BD66EE" w:rsidRPr="00BD66EE" w14:paraId="5FF365A1" w14:textId="77777777" w:rsidTr="00BD66E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5884D" w14:textId="77777777" w:rsidR="00BD66EE" w:rsidRPr="00BD66EE" w:rsidRDefault="00BD66EE" w:rsidP="00BD66EE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i/>
                <w:iCs/>
                <w:color w:val="000000"/>
              </w:rPr>
              <w:t>SLC7A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C584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0.8109297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4719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4.24E-08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645E" w14:textId="77777777" w:rsidR="00BD66EE" w:rsidRPr="00BD66EE" w:rsidRDefault="00BD66EE" w:rsidP="00BD66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D66EE">
              <w:rPr>
                <w:rFonts w:ascii="Calibri" w:eastAsia="Times New Roman" w:hAnsi="Calibri" w:cs="Times New Roman"/>
                <w:color w:val="000000"/>
              </w:rPr>
              <w:t>4.44E-07</w:t>
            </w:r>
          </w:p>
        </w:tc>
      </w:tr>
    </w:tbl>
    <w:p w14:paraId="45CF88B2" w14:textId="792E968D" w:rsidR="00BD66EE" w:rsidRDefault="00BD66EE">
      <w:pPr>
        <w:rPr>
          <w:lang w:val="en-GB"/>
        </w:rPr>
      </w:pPr>
      <w:r w:rsidRPr="00BD66EE">
        <w:rPr>
          <w:b/>
          <w:bCs/>
          <w:lang w:val="en-GB"/>
        </w:rPr>
        <w:t>Table S1</w:t>
      </w:r>
      <w:r>
        <w:rPr>
          <w:lang w:val="en-GB"/>
        </w:rPr>
        <w:t>: Differential SLC gene analyses.</w:t>
      </w:r>
    </w:p>
    <w:p w14:paraId="0B529769" w14:textId="7A87581B" w:rsidR="00BD66EE" w:rsidRDefault="00BD66EE">
      <w:pPr>
        <w:rPr>
          <w:lang w:val="en-GB"/>
        </w:rPr>
      </w:pPr>
    </w:p>
    <w:p w14:paraId="354BF028" w14:textId="3D48FB2F" w:rsidR="00BD66EE" w:rsidRDefault="00BD66EE">
      <w:pPr>
        <w:rPr>
          <w:lang w:val="en-GB"/>
        </w:rPr>
      </w:pPr>
    </w:p>
    <w:p w14:paraId="33D90CF2" w14:textId="28D275B5" w:rsidR="00BD66EE" w:rsidRDefault="00BD66EE">
      <w:pPr>
        <w:rPr>
          <w:lang w:val="en-GB"/>
        </w:rPr>
      </w:pPr>
    </w:p>
    <w:p w14:paraId="2CFA79C5" w14:textId="201E4C51" w:rsidR="00BD66EE" w:rsidRDefault="00BD66EE">
      <w:pPr>
        <w:rPr>
          <w:lang w:val="en-GB"/>
        </w:rPr>
      </w:pPr>
    </w:p>
    <w:p w14:paraId="4562796C" w14:textId="6DD8EE56" w:rsidR="00BD66EE" w:rsidRDefault="00BD66EE">
      <w:pPr>
        <w:rPr>
          <w:lang w:val="en-GB"/>
        </w:rPr>
      </w:pPr>
    </w:p>
    <w:p w14:paraId="363C4BBC" w14:textId="09368A6B" w:rsidR="00BD66EE" w:rsidRPr="00BD66EE" w:rsidRDefault="00BD66EE">
      <w:pPr>
        <w:rPr>
          <w:sz w:val="22"/>
          <w:szCs w:val="22"/>
          <w:lang w:val="en-GB"/>
        </w:rPr>
      </w:pPr>
      <w:r w:rsidRPr="00BD66EE">
        <w:rPr>
          <w:sz w:val="22"/>
          <w:szCs w:val="22"/>
          <w:lang w:val="en-GB"/>
        </w:rPr>
        <w:t xml:space="preserve">FC: fold change; </w:t>
      </w:r>
      <w:proofErr w:type="spellStart"/>
      <w:r w:rsidRPr="00BD66EE">
        <w:rPr>
          <w:sz w:val="22"/>
          <w:szCs w:val="22"/>
          <w:lang w:val="en-GB"/>
        </w:rPr>
        <w:t>adj.P</w:t>
      </w:r>
      <w:proofErr w:type="spellEnd"/>
      <w:r w:rsidRPr="00BD66EE">
        <w:rPr>
          <w:sz w:val="22"/>
          <w:szCs w:val="22"/>
          <w:lang w:val="en-GB"/>
        </w:rPr>
        <w:t>-Value: adjusted P-Value.</w:t>
      </w:r>
    </w:p>
    <w:sectPr w:rsidR="00BD66EE" w:rsidRPr="00BD66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6EE"/>
    <w:rsid w:val="001573AD"/>
    <w:rsid w:val="0019515F"/>
    <w:rsid w:val="001B7E83"/>
    <w:rsid w:val="001D43B4"/>
    <w:rsid w:val="001E0D5B"/>
    <w:rsid w:val="00211A21"/>
    <w:rsid w:val="00214E8F"/>
    <w:rsid w:val="002E2137"/>
    <w:rsid w:val="002F45C4"/>
    <w:rsid w:val="00321E75"/>
    <w:rsid w:val="0032513A"/>
    <w:rsid w:val="003B20D0"/>
    <w:rsid w:val="00417510"/>
    <w:rsid w:val="0048491B"/>
    <w:rsid w:val="005727E1"/>
    <w:rsid w:val="00577C7E"/>
    <w:rsid w:val="0059247D"/>
    <w:rsid w:val="005A0A26"/>
    <w:rsid w:val="005C422E"/>
    <w:rsid w:val="005F2420"/>
    <w:rsid w:val="00615850"/>
    <w:rsid w:val="0061710E"/>
    <w:rsid w:val="00632EE3"/>
    <w:rsid w:val="0065396F"/>
    <w:rsid w:val="00663270"/>
    <w:rsid w:val="006C786C"/>
    <w:rsid w:val="006D7BE4"/>
    <w:rsid w:val="007048F8"/>
    <w:rsid w:val="00705F83"/>
    <w:rsid w:val="00750992"/>
    <w:rsid w:val="0076065F"/>
    <w:rsid w:val="007C121A"/>
    <w:rsid w:val="007C5BF8"/>
    <w:rsid w:val="007E3BA0"/>
    <w:rsid w:val="00831221"/>
    <w:rsid w:val="008579E7"/>
    <w:rsid w:val="008603E6"/>
    <w:rsid w:val="00880C6E"/>
    <w:rsid w:val="0091235F"/>
    <w:rsid w:val="00A368E4"/>
    <w:rsid w:val="00A60470"/>
    <w:rsid w:val="00B50457"/>
    <w:rsid w:val="00B963E3"/>
    <w:rsid w:val="00BD66EE"/>
    <w:rsid w:val="00BF4073"/>
    <w:rsid w:val="00C2080F"/>
    <w:rsid w:val="00C26E0D"/>
    <w:rsid w:val="00C8102F"/>
    <w:rsid w:val="00D024C7"/>
    <w:rsid w:val="00D06FA4"/>
    <w:rsid w:val="00D174E8"/>
    <w:rsid w:val="00D42735"/>
    <w:rsid w:val="00D44799"/>
    <w:rsid w:val="00D5522B"/>
    <w:rsid w:val="00DC2DDE"/>
    <w:rsid w:val="00E13190"/>
    <w:rsid w:val="00E155B2"/>
    <w:rsid w:val="00EF360F"/>
    <w:rsid w:val="00EF46C8"/>
    <w:rsid w:val="00F6149B"/>
    <w:rsid w:val="00FC19CA"/>
    <w:rsid w:val="00FD3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1BC5F"/>
  <w15:chartTrackingRefBased/>
  <w15:docId w15:val="{A98F1F44-1ABC-0542-954D-D83504DA0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2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Yang, Chenxi</cp:lastModifiedBy>
  <cp:revision>1</cp:revision>
  <dcterms:created xsi:type="dcterms:W3CDTF">2021-08-01T07:53:00Z</dcterms:created>
  <dcterms:modified xsi:type="dcterms:W3CDTF">2021-08-01T07:58:00Z</dcterms:modified>
</cp:coreProperties>
</file>